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0EE99" w14:textId="0125252D" w:rsidR="002A4529" w:rsidRPr="002A4529" w:rsidRDefault="00000000" w:rsidP="002A4529">
      <w:pPr>
        <w:pStyle w:val="Heading1"/>
        <w:rPr>
          <w:rFonts w:ascii="Times New Roman" w:hAnsi="Times New Roman" w:cs="Times New Roman"/>
          <w:b/>
          <w:bCs/>
          <w:color w:val="auto"/>
          <w:sz w:val="26"/>
          <w:szCs w:val="26"/>
        </w:rPr>
      </w:pPr>
      <w:bookmarkStart w:id="0" w:name="Xb5e138087213568f46d28a7ef02359d675cc69f"/>
      <w:r w:rsidRPr="002A4529">
        <w:rPr>
          <w:rFonts w:ascii="Times New Roman" w:hAnsi="Times New Roman" w:cs="Times New Roman"/>
          <w:b/>
          <w:bCs/>
          <w:color w:val="auto"/>
          <w:sz w:val="26"/>
          <w:szCs w:val="26"/>
        </w:rPr>
        <w:t xml:space="preserve">Supplementary </w:t>
      </w:r>
      <w:r w:rsidR="008038FE" w:rsidRPr="002A4529">
        <w:rPr>
          <w:rFonts w:ascii="Times New Roman" w:hAnsi="Times New Roman" w:cs="Times New Roman"/>
          <w:b/>
          <w:bCs/>
          <w:color w:val="auto"/>
          <w:sz w:val="26"/>
          <w:szCs w:val="26"/>
        </w:rPr>
        <w:t>f</w:t>
      </w:r>
      <w:r w:rsidRPr="002A4529">
        <w:rPr>
          <w:rFonts w:ascii="Times New Roman" w:hAnsi="Times New Roman" w:cs="Times New Roman"/>
          <w:b/>
          <w:bCs/>
          <w:color w:val="auto"/>
          <w:sz w:val="26"/>
          <w:szCs w:val="26"/>
        </w:rPr>
        <w:t>ile</w:t>
      </w:r>
      <w:r w:rsidR="00AC1F57">
        <w:rPr>
          <w:rFonts w:ascii="Times New Roman" w:hAnsi="Times New Roman" w:cs="Times New Roman"/>
          <w:b/>
          <w:bCs/>
          <w:color w:val="auto"/>
          <w:sz w:val="26"/>
          <w:szCs w:val="26"/>
        </w:rPr>
        <w:t xml:space="preserve"> 2</w:t>
      </w:r>
      <w:r w:rsidRPr="002A4529">
        <w:rPr>
          <w:rFonts w:ascii="Times New Roman" w:hAnsi="Times New Roman" w:cs="Times New Roman"/>
          <w:b/>
          <w:bCs/>
          <w:color w:val="auto"/>
          <w:sz w:val="26"/>
          <w:szCs w:val="26"/>
        </w:rPr>
        <w:t xml:space="preserve">. </w:t>
      </w:r>
      <w:bookmarkStart w:id="1" w:name="X58b554249aa913d55f5f569d3147a91e3fc9da3"/>
    </w:p>
    <w:p w14:paraId="5B44B4AB" w14:textId="278E52C2" w:rsidR="003913C2" w:rsidRDefault="00000000" w:rsidP="002A4529">
      <w:pPr>
        <w:pStyle w:val="Heading1"/>
        <w:rPr>
          <w:rFonts w:ascii="Times New Roman" w:hAnsi="Times New Roman" w:cs="Times New Roman"/>
          <w:color w:val="auto"/>
          <w:sz w:val="26"/>
          <w:szCs w:val="26"/>
        </w:rPr>
      </w:pPr>
      <w:r w:rsidRPr="002A4529">
        <w:rPr>
          <w:rFonts w:ascii="Times New Roman" w:hAnsi="Times New Roman" w:cs="Times New Roman"/>
          <w:color w:val="auto"/>
          <w:sz w:val="26"/>
          <w:szCs w:val="26"/>
        </w:rPr>
        <w:t>Vaccine-preventable diseases and mandatory vaccines included in the Expanded Programme on Immunization</w:t>
      </w:r>
      <w:r w:rsidR="00704DAE">
        <w:rPr>
          <w:rFonts w:ascii="Times New Roman" w:hAnsi="Times New Roman" w:cs="Times New Roman"/>
          <w:color w:val="auto"/>
          <w:sz w:val="26"/>
          <w:szCs w:val="26"/>
        </w:rPr>
        <w:t xml:space="preserve"> in Vietnam</w:t>
      </w:r>
      <w:r w:rsidR="00C6340B">
        <w:rPr>
          <w:rFonts w:ascii="Times New Roman" w:hAnsi="Times New Roman" w:cs="Times New Roman"/>
          <w:color w:val="auto"/>
          <w:sz w:val="26"/>
          <w:szCs w:val="26"/>
        </w:rPr>
        <w:t xml:space="preserve"> (</w:t>
      </w:r>
      <w:r w:rsidR="00C6340B" w:rsidRPr="00C6340B">
        <w:rPr>
          <w:rFonts w:ascii="Times New Roman" w:hAnsi="Times New Roman" w:cs="Times New Roman"/>
          <w:color w:val="auto"/>
          <w:sz w:val="26"/>
          <w:szCs w:val="26"/>
        </w:rPr>
        <w:t>Circular 38/2017/TT-BYT Introducing lists of infectious diseases, scope and recipients of compulsory vaccines and biologicals</w:t>
      </w:r>
      <w:r w:rsidR="00C6340B">
        <w:rPr>
          <w:rFonts w:ascii="Times New Roman" w:hAnsi="Times New Roman" w:cs="Times New Roman"/>
          <w:color w:val="auto"/>
          <w:sz w:val="26"/>
          <w:szCs w:val="26"/>
        </w:rPr>
        <w:t>)</w:t>
      </w:r>
    </w:p>
    <w:p w14:paraId="7D84CC90" w14:textId="77777777" w:rsidR="002A4529" w:rsidRPr="002A4529" w:rsidRDefault="002A4529" w:rsidP="002A4529">
      <w:pPr>
        <w:pStyle w:val="BodyText"/>
        <w:rPr>
          <w:rFonts w:ascii="Times New Roman" w:hAnsi="Times New Roman" w:cs="Times New Roman"/>
        </w:rPr>
      </w:pPr>
    </w:p>
    <w:tbl>
      <w:tblPr>
        <w:tblStyle w:val="Table"/>
        <w:tblW w:w="5404" w:type="pct"/>
        <w:tblInd w:w="-459" w:type="dxa"/>
        <w:tblLayout w:type="fixed"/>
        <w:tblLook w:val="0020" w:firstRow="1" w:lastRow="0" w:firstColumn="0" w:lastColumn="0" w:noHBand="0" w:noVBand="0"/>
      </w:tblPr>
      <w:tblGrid>
        <w:gridCol w:w="567"/>
        <w:gridCol w:w="1703"/>
        <w:gridCol w:w="1630"/>
        <w:gridCol w:w="1915"/>
        <w:gridCol w:w="4535"/>
      </w:tblGrid>
      <w:tr w:rsidR="002A4529" w:rsidRPr="002A4529" w14:paraId="000EE605" w14:textId="77777777" w:rsidTr="002A4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4BA2FE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sz="2" w:space="0" w:color="auto"/>
              <w:bottom w:val="single" w:sz="4" w:space="0" w:color="auto"/>
            </w:tcBorders>
          </w:tcPr>
          <w:p w14:paraId="65CD726F" w14:textId="7A9CA71D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  <w:b/>
                <w:bCs/>
              </w:rPr>
              <w:t>Vaccine-preventable disease in Vietnam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4" w:space="0" w:color="auto"/>
            </w:tcBorders>
          </w:tcPr>
          <w:p w14:paraId="15ABF647" w14:textId="66C40C5A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  <w:b/>
                <w:bCs/>
              </w:rPr>
              <w:t>Vaccine</w:t>
            </w:r>
          </w:p>
        </w:tc>
        <w:tc>
          <w:tcPr>
            <w:tcW w:w="1915" w:type="dxa"/>
            <w:tcBorders>
              <w:top w:val="single" w:sz="2" w:space="0" w:color="auto"/>
              <w:bottom w:val="single" w:sz="4" w:space="0" w:color="auto"/>
            </w:tcBorders>
          </w:tcPr>
          <w:p w14:paraId="0113AF21" w14:textId="0A1ACC9D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  <w:b/>
                <w:bCs/>
              </w:rPr>
              <w:t>Target population</w:t>
            </w:r>
          </w:p>
        </w:tc>
        <w:tc>
          <w:tcPr>
            <w:tcW w:w="4535" w:type="dxa"/>
            <w:tcBorders>
              <w:top w:val="single" w:sz="2" w:space="0" w:color="auto"/>
              <w:bottom w:val="single" w:sz="4" w:space="0" w:color="auto"/>
            </w:tcBorders>
          </w:tcPr>
          <w:p w14:paraId="6B323457" w14:textId="41285670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  <w:b/>
                <w:bCs/>
              </w:rPr>
              <w:t>Immunization schedule</w:t>
            </w:r>
          </w:p>
        </w:tc>
      </w:tr>
      <w:tr w:rsidR="002A4529" w:rsidRPr="002A4529" w14:paraId="144EF370" w14:textId="77777777" w:rsidTr="002A4529">
        <w:tc>
          <w:tcPr>
            <w:tcW w:w="567" w:type="dxa"/>
            <w:tcBorders>
              <w:top w:val="single" w:sz="4" w:space="0" w:color="auto"/>
            </w:tcBorders>
          </w:tcPr>
          <w:p w14:paraId="69003E72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968812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9301BB9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Monovalent Hepatitis B vaccine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5A45E86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Newborn infants</w:t>
            </w:r>
          </w:p>
        </w:tc>
        <w:tc>
          <w:tcPr>
            <w:tcW w:w="4535" w:type="dxa"/>
            <w:tcBorders>
              <w:top w:val="single" w:sz="4" w:space="0" w:color="auto"/>
            </w:tcBorders>
          </w:tcPr>
          <w:p w14:paraId="1DCB1E1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Birth dose administered within 24 hours after birth</w:t>
            </w:r>
          </w:p>
        </w:tc>
      </w:tr>
      <w:tr w:rsidR="002A4529" w:rsidRPr="002A4529" w14:paraId="0E445D8D" w14:textId="77777777" w:rsidTr="008038FE">
        <w:tc>
          <w:tcPr>
            <w:tcW w:w="567" w:type="dxa"/>
          </w:tcPr>
          <w:p w14:paraId="33DDCC4E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5EF3A426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6A6DCF60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ombination vaccine containing Hepatitis B component</w:t>
            </w:r>
          </w:p>
          <w:p w14:paraId="43ED4183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7FF71428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1 year</w:t>
            </w:r>
          </w:p>
        </w:tc>
        <w:tc>
          <w:tcPr>
            <w:tcW w:w="4535" w:type="dxa"/>
          </w:tcPr>
          <w:p w14:paraId="4717AD10" w14:textId="77777777" w:rsidR="00AC1F57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1: 2 months of age; </w:t>
            </w:r>
          </w:p>
          <w:p w14:paraId="131D078C" w14:textId="77777777" w:rsidR="00AC1F57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2: at least 1 month after Dose 1; </w:t>
            </w:r>
          </w:p>
          <w:p w14:paraId="44CD2D01" w14:textId="72571DBE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ose 3: at least 1 month after Dose 2</w:t>
            </w:r>
          </w:p>
        </w:tc>
      </w:tr>
      <w:tr w:rsidR="002A4529" w:rsidRPr="002A4529" w14:paraId="46FDD77C" w14:textId="77777777" w:rsidTr="008038FE">
        <w:tc>
          <w:tcPr>
            <w:tcW w:w="567" w:type="dxa"/>
          </w:tcPr>
          <w:p w14:paraId="6FC5AA0F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3" w:type="dxa"/>
          </w:tcPr>
          <w:p w14:paraId="0D19F85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1630" w:type="dxa"/>
          </w:tcPr>
          <w:p w14:paraId="3859C574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BCG vaccine</w:t>
            </w:r>
          </w:p>
        </w:tc>
        <w:tc>
          <w:tcPr>
            <w:tcW w:w="1915" w:type="dxa"/>
          </w:tcPr>
          <w:p w14:paraId="632B3B21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1 year</w:t>
            </w:r>
          </w:p>
          <w:p w14:paraId="66F8B96C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535" w:type="dxa"/>
          </w:tcPr>
          <w:p w14:paraId="6EEE4C9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Single dose administered within 1 month after birth</w:t>
            </w:r>
          </w:p>
        </w:tc>
      </w:tr>
      <w:tr w:rsidR="002A4529" w:rsidRPr="002A4529" w14:paraId="6F042D0B" w14:textId="77777777" w:rsidTr="008038FE">
        <w:tc>
          <w:tcPr>
            <w:tcW w:w="567" w:type="dxa"/>
          </w:tcPr>
          <w:p w14:paraId="13408F95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3" w:type="dxa"/>
          </w:tcPr>
          <w:p w14:paraId="2ED1114F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iphtheria</w:t>
            </w:r>
          </w:p>
        </w:tc>
        <w:tc>
          <w:tcPr>
            <w:tcW w:w="1630" w:type="dxa"/>
          </w:tcPr>
          <w:p w14:paraId="2591D6CC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ombination vaccine containing diphtheria component</w:t>
            </w:r>
          </w:p>
        </w:tc>
        <w:tc>
          <w:tcPr>
            <w:tcW w:w="1915" w:type="dxa"/>
          </w:tcPr>
          <w:p w14:paraId="66EA1471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1 year</w:t>
            </w:r>
          </w:p>
        </w:tc>
        <w:tc>
          <w:tcPr>
            <w:tcW w:w="4535" w:type="dxa"/>
          </w:tcPr>
          <w:p w14:paraId="6859B3EF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1: 2 months of age; </w:t>
            </w:r>
          </w:p>
          <w:p w14:paraId="23133C65" w14:textId="77777777" w:rsidR="00AC1F57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2: at least 1 month after Dose 1; </w:t>
            </w:r>
          </w:p>
          <w:p w14:paraId="3D1F2611" w14:textId="5BB753B5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ose 3: at least 1 month after Dose 2</w:t>
            </w:r>
          </w:p>
        </w:tc>
      </w:tr>
      <w:tr w:rsidR="002A4529" w:rsidRPr="002A4529" w14:paraId="73AA65A3" w14:textId="77777777" w:rsidTr="008038FE">
        <w:tc>
          <w:tcPr>
            <w:tcW w:w="567" w:type="dxa"/>
          </w:tcPr>
          <w:p w14:paraId="0E40FB28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6DEFE041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267B1CB2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28D59F1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2 years</w:t>
            </w:r>
          </w:p>
          <w:p w14:paraId="5C088E89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535" w:type="dxa"/>
          </w:tcPr>
          <w:p w14:paraId="4F510E9C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Booster dose at 18 months of age</w:t>
            </w:r>
          </w:p>
        </w:tc>
      </w:tr>
      <w:tr w:rsidR="002A4529" w:rsidRPr="002A4529" w14:paraId="175CBAD7" w14:textId="77777777" w:rsidTr="008038FE">
        <w:tc>
          <w:tcPr>
            <w:tcW w:w="567" w:type="dxa"/>
          </w:tcPr>
          <w:p w14:paraId="6B0A1EC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3" w:type="dxa"/>
          </w:tcPr>
          <w:p w14:paraId="7E4C1FE5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Pertussis</w:t>
            </w:r>
          </w:p>
        </w:tc>
        <w:tc>
          <w:tcPr>
            <w:tcW w:w="1630" w:type="dxa"/>
          </w:tcPr>
          <w:p w14:paraId="49707F6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ombination vaccine containing pertussis component</w:t>
            </w:r>
          </w:p>
        </w:tc>
        <w:tc>
          <w:tcPr>
            <w:tcW w:w="1915" w:type="dxa"/>
          </w:tcPr>
          <w:p w14:paraId="7BD4DCA5" w14:textId="435789D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1 year</w:t>
            </w:r>
          </w:p>
        </w:tc>
        <w:tc>
          <w:tcPr>
            <w:tcW w:w="4535" w:type="dxa"/>
          </w:tcPr>
          <w:p w14:paraId="3A6CF8B5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1: 2 months of age; </w:t>
            </w:r>
          </w:p>
          <w:p w14:paraId="185CD1A8" w14:textId="77777777" w:rsidR="00AC1F57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2: at least 1 month after Dose 1; </w:t>
            </w:r>
          </w:p>
          <w:p w14:paraId="3021AFA9" w14:textId="3400A8E9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ose 3: at least 1 month after Dose 2</w:t>
            </w:r>
          </w:p>
        </w:tc>
      </w:tr>
      <w:tr w:rsidR="002A4529" w:rsidRPr="002A4529" w14:paraId="61688322" w14:textId="77777777" w:rsidTr="008038FE">
        <w:tc>
          <w:tcPr>
            <w:tcW w:w="567" w:type="dxa"/>
          </w:tcPr>
          <w:p w14:paraId="5B7898C7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3C89FFD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15294E2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44E988E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2 years</w:t>
            </w:r>
          </w:p>
          <w:p w14:paraId="6CA8D11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535" w:type="dxa"/>
          </w:tcPr>
          <w:p w14:paraId="236B2B4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Booster dose at 18 months of age</w:t>
            </w:r>
          </w:p>
        </w:tc>
      </w:tr>
      <w:tr w:rsidR="002A4529" w:rsidRPr="002A4529" w14:paraId="4BA9FA86" w14:textId="77777777" w:rsidTr="008038FE">
        <w:tc>
          <w:tcPr>
            <w:tcW w:w="567" w:type="dxa"/>
          </w:tcPr>
          <w:p w14:paraId="017B939C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3" w:type="dxa"/>
          </w:tcPr>
          <w:p w14:paraId="7CDA7C7E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Tetanus</w:t>
            </w:r>
          </w:p>
        </w:tc>
        <w:tc>
          <w:tcPr>
            <w:tcW w:w="1630" w:type="dxa"/>
          </w:tcPr>
          <w:p w14:paraId="64E6F026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Combination vaccine </w:t>
            </w:r>
            <w:r w:rsidRPr="002A4529">
              <w:rPr>
                <w:rFonts w:ascii="Times New Roman" w:hAnsi="Times New Roman" w:cs="Times New Roman"/>
              </w:rPr>
              <w:lastRenderedPageBreak/>
              <w:t>containing tetanus component</w:t>
            </w:r>
          </w:p>
        </w:tc>
        <w:tc>
          <w:tcPr>
            <w:tcW w:w="1915" w:type="dxa"/>
          </w:tcPr>
          <w:p w14:paraId="0A97C949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lastRenderedPageBreak/>
              <w:t>Children aged &lt;1 year</w:t>
            </w:r>
          </w:p>
        </w:tc>
        <w:tc>
          <w:tcPr>
            <w:tcW w:w="4535" w:type="dxa"/>
          </w:tcPr>
          <w:p w14:paraId="3F184A7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ose 1: 2 months of age;</w:t>
            </w:r>
          </w:p>
          <w:p w14:paraId="2F2730B1" w14:textId="77777777" w:rsidR="00AC1F57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2: at least 1 month after Dose 1; </w:t>
            </w:r>
          </w:p>
          <w:p w14:paraId="7C11A313" w14:textId="3BE3D9CC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lastRenderedPageBreak/>
              <w:t>Dose 3: at least 1 month after Dose 2</w:t>
            </w:r>
          </w:p>
        </w:tc>
      </w:tr>
      <w:tr w:rsidR="002A4529" w:rsidRPr="002A4529" w14:paraId="6F99A161" w14:textId="77777777" w:rsidTr="008038FE">
        <w:tc>
          <w:tcPr>
            <w:tcW w:w="567" w:type="dxa"/>
          </w:tcPr>
          <w:p w14:paraId="52FCD2C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482FE06F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6FC1D39E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39BE22F3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2 years</w:t>
            </w:r>
          </w:p>
          <w:p w14:paraId="79E057A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535" w:type="dxa"/>
          </w:tcPr>
          <w:p w14:paraId="2E904451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Booster dose at 18 months of age</w:t>
            </w:r>
          </w:p>
        </w:tc>
      </w:tr>
      <w:tr w:rsidR="002A4529" w:rsidRPr="002A4529" w14:paraId="5D8F7615" w14:textId="77777777" w:rsidTr="008038FE">
        <w:tc>
          <w:tcPr>
            <w:tcW w:w="567" w:type="dxa"/>
          </w:tcPr>
          <w:p w14:paraId="73D0EAC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30CC3E98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268A26C3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Monovalent tetanus vaccine</w:t>
            </w:r>
          </w:p>
        </w:tc>
        <w:tc>
          <w:tcPr>
            <w:tcW w:w="1915" w:type="dxa"/>
          </w:tcPr>
          <w:p w14:paraId="1CFDBCA4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Pregnant women</w:t>
            </w:r>
          </w:p>
        </w:tc>
        <w:tc>
          <w:tcPr>
            <w:tcW w:w="4535" w:type="dxa"/>
          </w:tcPr>
          <w:p w14:paraId="5D8BEC6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  <w:b/>
                <w:bCs/>
              </w:rPr>
              <w:t>For women with no documented history of tetanus vaccination or who have received fewer than three doses:</w:t>
            </w:r>
            <w:r w:rsidRPr="002A4529">
              <w:rPr>
                <w:rFonts w:ascii="Times New Roman" w:hAnsi="Times New Roman" w:cs="Times New Roman"/>
              </w:rPr>
              <w:t xml:space="preserve"> </w:t>
            </w:r>
          </w:p>
          <w:p w14:paraId="1E9BCFEC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1: as early as possible during the first pregnancy; </w:t>
            </w:r>
          </w:p>
          <w:p w14:paraId="11373065" w14:textId="77777777" w:rsidR="00AC1F57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2: at least 1 month after Dose 1; </w:t>
            </w:r>
          </w:p>
          <w:p w14:paraId="20113398" w14:textId="0D83B804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3: at least 6 months after Dose 2 or during a subsequent pregnancy; </w:t>
            </w:r>
          </w:p>
          <w:p w14:paraId="27EA3FD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4: at least 1 year after Dose 3 or during a subsequent pregnancy; </w:t>
            </w:r>
          </w:p>
          <w:p w14:paraId="4D3AA317" w14:textId="4EF4FF12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ose 5: at least 1 year after Dose 4 or during a subsequent pregnancy.</w:t>
            </w:r>
          </w:p>
        </w:tc>
      </w:tr>
      <w:tr w:rsidR="002A4529" w:rsidRPr="002A4529" w14:paraId="473A2890" w14:textId="77777777" w:rsidTr="008038FE">
        <w:tc>
          <w:tcPr>
            <w:tcW w:w="567" w:type="dxa"/>
          </w:tcPr>
          <w:p w14:paraId="63B1DD77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398A1644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01850819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7944EF1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535" w:type="dxa"/>
          </w:tcPr>
          <w:p w14:paraId="14905CFC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  <w:b/>
                <w:bCs/>
              </w:rPr>
              <w:t>For women who have previously received three primary doses of a tetanus-containing vaccine:</w:t>
            </w:r>
            <w:r w:rsidRPr="002A4529">
              <w:rPr>
                <w:rFonts w:ascii="Times New Roman" w:hAnsi="Times New Roman" w:cs="Times New Roman"/>
              </w:rPr>
              <w:t xml:space="preserve"> </w:t>
            </w:r>
          </w:p>
          <w:p w14:paraId="566E1911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1: as early as possible during the first pregnancy; </w:t>
            </w:r>
          </w:p>
          <w:p w14:paraId="3FA565AB" w14:textId="014BDD1C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ose 2: at least 1 month after Dose 1; Dose 3: at least 1 year after Dose 2.</w:t>
            </w:r>
          </w:p>
        </w:tc>
      </w:tr>
      <w:tr w:rsidR="002A4529" w:rsidRPr="002A4529" w14:paraId="5A9F1553" w14:textId="77777777" w:rsidTr="008038FE">
        <w:tc>
          <w:tcPr>
            <w:tcW w:w="567" w:type="dxa"/>
          </w:tcPr>
          <w:p w14:paraId="1D32F52E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46F4A985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33183BE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43BF6FB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535" w:type="dxa"/>
          </w:tcPr>
          <w:p w14:paraId="076AA62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  <w:b/>
                <w:bCs/>
              </w:rPr>
              <w:t>For women who have previously received three primary doses and one booster dose of a tetanus-containing vaccine:</w:t>
            </w:r>
            <w:r w:rsidRPr="002A4529">
              <w:rPr>
                <w:rFonts w:ascii="Times New Roman" w:hAnsi="Times New Roman" w:cs="Times New Roman"/>
              </w:rPr>
              <w:t xml:space="preserve"> </w:t>
            </w:r>
          </w:p>
          <w:p w14:paraId="2FF02D39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1: as early as possible during the first pregnancy; </w:t>
            </w:r>
          </w:p>
          <w:p w14:paraId="2583016E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ose 2: at least 1 year after Dose 1.</w:t>
            </w:r>
          </w:p>
          <w:p w14:paraId="222E05BE" w14:textId="217566A9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2A4529" w:rsidRPr="002A4529" w14:paraId="27254EA5" w14:textId="77777777" w:rsidTr="008038FE">
        <w:tc>
          <w:tcPr>
            <w:tcW w:w="567" w:type="dxa"/>
          </w:tcPr>
          <w:p w14:paraId="2402000C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3" w:type="dxa"/>
          </w:tcPr>
          <w:p w14:paraId="7BC89F9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Poliomyelitis</w:t>
            </w:r>
          </w:p>
        </w:tc>
        <w:tc>
          <w:tcPr>
            <w:tcW w:w="1630" w:type="dxa"/>
          </w:tcPr>
          <w:p w14:paraId="5A9FCF94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Oral polio vaccine (OPV)</w:t>
            </w:r>
          </w:p>
        </w:tc>
        <w:tc>
          <w:tcPr>
            <w:tcW w:w="1915" w:type="dxa"/>
          </w:tcPr>
          <w:p w14:paraId="3FEB4BB0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1 year</w:t>
            </w:r>
          </w:p>
        </w:tc>
        <w:tc>
          <w:tcPr>
            <w:tcW w:w="4535" w:type="dxa"/>
          </w:tcPr>
          <w:p w14:paraId="394C7CAE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1: 2 months of age; </w:t>
            </w:r>
          </w:p>
          <w:p w14:paraId="2C0B8B04" w14:textId="77777777" w:rsidR="00AC1F57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2: at least 1 month after Dose 1; </w:t>
            </w:r>
          </w:p>
          <w:p w14:paraId="386D3439" w14:textId="0D485C59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ose 3: at least 1 month after Dose 2</w:t>
            </w:r>
          </w:p>
          <w:p w14:paraId="40C3807F" w14:textId="2DDAADDB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2A4529" w:rsidRPr="002A4529" w14:paraId="720FF1AD" w14:textId="77777777" w:rsidTr="008038FE">
        <w:tc>
          <w:tcPr>
            <w:tcW w:w="567" w:type="dxa"/>
          </w:tcPr>
          <w:p w14:paraId="5D46E6D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04135460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561AC8F7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Inactivated polio vaccine (IPV)</w:t>
            </w:r>
          </w:p>
          <w:p w14:paraId="7498A12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E6BD49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1 year</w:t>
            </w:r>
          </w:p>
        </w:tc>
        <w:tc>
          <w:tcPr>
            <w:tcW w:w="4535" w:type="dxa"/>
          </w:tcPr>
          <w:p w14:paraId="29C7D3A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One dose at 5 months of age</w:t>
            </w:r>
          </w:p>
        </w:tc>
      </w:tr>
      <w:tr w:rsidR="002A4529" w:rsidRPr="002A4529" w14:paraId="3877562D" w14:textId="77777777" w:rsidTr="008038FE">
        <w:tc>
          <w:tcPr>
            <w:tcW w:w="567" w:type="dxa"/>
          </w:tcPr>
          <w:p w14:paraId="68B780A4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3" w:type="dxa"/>
          </w:tcPr>
          <w:p w14:paraId="62CF0B16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Haemophilus influenzae type b disease</w:t>
            </w:r>
          </w:p>
        </w:tc>
        <w:tc>
          <w:tcPr>
            <w:tcW w:w="1630" w:type="dxa"/>
          </w:tcPr>
          <w:p w14:paraId="7B83864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Monovalent Hib vaccine or combination </w:t>
            </w:r>
            <w:r w:rsidRPr="002A4529">
              <w:rPr>
                <w:rFonts w:ascii="Times New Roman" w:hAnsi="Times New Roman" w:cs="Times New Roman"/>
              </w:rPr>
              <w:lastRenderedPageBreak/>
              <w:t>vaccine containing Hib component</w:t>
            </w:r>
          </w:p>
          <w:p w14:paraId="3BE94055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7E55C196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lastRenderedPageBreak/>
              <w:t>Children aged &lt;1 year</w:t>
            </w:r>
          </w:p>
        </w:tc>
        <w:tc>
          <w:tcPr>
            <w:tcW w:w="4535" w:type="dxa"/>
          </w:tcPr>
          <w:p w14:paraId="3915EE76" w14:textId="77777777" w:rsidR="00AC1F57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1: 2 months of age; </w:t>
            </w:r>
          </w:p>
          <w:p w14:paraId="0F43DB1F" w14:textId="77777777" w:rsidR="00AC1F57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2: at least 1 month after Dose 1; </w:t>
            </w:r>
          </w:p>
          <w:p w14:paraId="3AF086FC" w14:textId="1969EA0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lastRenderedPageBreak/>
              <w:t>Dose 3: at least 1 month after Dose 2</w:t>
            </w:r>
          </w:p>
        </w:tc>
      </w:tr>
      <w:tr w:rsidR="002A4529" w:rsidRPr="002A4529" w14:paraId="66D4EB27" w14:textId="77777777" w:rsidTr="008038FE">
        <w:tc>
          <w:tcPr>
            <w:tcW w:w="567" w:type="dxa"/>
          </w:tcPr>
          <w:p w14:paraId="5531D403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3" w:type="dxa"/>
          </w:tcPr>
          <w:p w14:paraId="739F64D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1630" w:type="dxa"/>
          </w:tcPr>
          <w:p w14:paraId="44ED29B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Monovalent measles vaccine</w:t>
            </w:r>
          </w:p>
        </w:tc>
        <w:tc>
          <w:tcPr>
            <w:tcW w:w="1915" w:type="dxa"/>
          </w:tcPr>
          <w:p w14:paraId="5966D4A8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1 year</w:t>
            </w:r>
          </w:p>
        </w:tc>
        <w:tc>
          <w:tcPr>
            <w:tcW w:w="4535" w:type="dxa"/>
          </w:tcPr>
          <w:p w14:paraId="58F9162F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One dose at 9 months of age</w:t>
            </w:r>
          </w:p>
        </w:tc>
      </w:tr>
      <w:tr w:rsidR="002A4529" w:rsidRPr="002A4529" w14:paraId="4A04B5DE" w14:textId="77777777" w:rsidTr="008038FE">
        <w:tc>
          <w:tcPr>
            <w:tcW w:w="567" w:type="dxa"/>
          </w:tcPr>
          <w:p w14:paraId="114E2E75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7F58F892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1AF5A379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ombination vaccine containing measles component</w:t>
            </w:r>
          </w:p>
          <w:p w14:paraId="1344F07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56CA407A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2 years</w:t>
            </w:r>
          </w:p>
        </w:tc>
        <w:tc>
          <w:tcPr>
            <w:tcW w:w="4535" w:type="dxa"/>
          </w:tcPr>
          <w:p w14:paraId="28185F17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One dose at 18 months of age</w:t>
            </w:r>
          </w:p>
        </w:tc>
      </w:tr>
      <w:tr w:rsidR="002A4529" w:rsidRPr="002A4529" w14:paraId="26C503DB" w14:textId="77777777" w:rsidTr="008038FE">
        <w:tc>
          <w:tcPr>
            <w:tcW w:w="567" w:type="dxa"/>
          </w:tcPr>
          <w:p w14:paraId="31C1EE8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3" w:type="dxa"/>
          </w:tcPr>
          <w:p w14:paraId="77E95616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Japanese Encephalitis</w:t>
            </w:r>
          </w:p>
        </w:tc>
        <w:tc>
          <w:tcPr>
            <w:tcW w:w="1630" w:type="dxa"/>
          </w:tcPr>
          <w:p w14:paraId="2DE2E4CD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Japanese Encephalitis vaccine</w:t>
            </w:r>
          </w:p>
          <w:p w14:paraId="4D98730B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C8239F2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1-5 years</w:t>
            </w:r>
          </w:p>
        </w:tc>
        <w:tc>
          <w:tcPr>
            <w:tcW w:w="4535" w:type="dxa"/>
          </w:tcPr>
          <w:p w14:paraId="4F104EFE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1: 12 months of age; </w:t>
            </w:r>
          </w:p>
          <w:p w14:paraId="5C3C185C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 xml:space="preserve">Dose 2: 1-2 weeks after Dose 1; </w:t>
            </w:r>
          </w:p>
          <w:p w14:paraId="5AF5E7A8" w14:textId="3FB34A74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Dose 3: 1 year after Dose 2</w:t>
            </w:r>
          </w:p>
        </w:tc>
      </w:tr>
      <w:tr w:rsidR="002A4529" w:rsidRPr="002A4529" w14:paraId="3D2F4C4C" w14:textId="77777777" w:rsidTr="008038FE">
        <w:tc>
          <w:tcPr>
            <w:tcW w:w="567" w:type="dxa"/>
          </w:tcPr>
          <w:p w14:paraId="6F31AAA5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3" w:type="dxa"/>
          </w:tcPr>
          <w:p w14:paraId="5F6C5DB9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Rubella</w:t>
            </w:r>
          </w:p>
        </w:tc>
        <w:tc>
          <w:tcPr>
            <w:tcW w:w="1630" w:type="dxa"/>
          </w:tcPr>
          <w:p w14:paraId="5B545DB1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ombination vaccine containing rubella component</w:t>
            </w:r>
          </w:p>
        </w:tc>
        <w:tc>
          <w:tcPr>
            <w:tcW w:w="1915" w:type="dxa"/>
          </w:tcPr>
          <w:p w14:paraId="4E9B472F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Children aged &lt;2 years</w:t>
            </w:r>
          </w:p>
        </w:tc>
        <w:tc>
          <w:tcPr>
            <w:tcW w:w="4535" w:type="dxa"/>
          </w:tcPr>
          <w:p w14:paraId="3606C7E4" w14:textId="77777777" w:rsidR="002A4529" w:rsidRPr="002A4529" w:rsidRDefault="002A4529" w:rsidP="002A4529">
            <w:pPr>
              <w:pStyle w:val="Compact"/>
              <w:rPr>
                <w:rFonts w:ascii="Times New Roman" w:hAnsi="Times New Roman" w:cs="Times New Roman"/>
              </w:rPr>
            </w:pPr>
            <w:r w:rsidRPr="002A4529">
              <w:rPr>
                <w:rFonts w:ascii="Times New Roman" w:hAnsi="Times New Roman" w:cs="Times New Roman"/>
              </w:rPr>
              <w:t>One dose at 18 months of age</w:t>
            </w:r>
          </w:p>
        </w:tc>
      </w:tr>
      <w:bookmarkEnd w:id="0"/>
      <w:bookmarkEnd w:id="1"/>
    </w:tbl>
    <w:p w14:paraId="5A8ECA9C" w14:textId="77777777" w:rsidR="00BF036C" w:rsidRPr="002A4529" w:rsidRDefault="00BF036C">
      <w:pPr>
        <w:rPr>
          <w:rFonts w:ascii="Times New Roman" w:hAnsi="Times New Roman" w:cs="Times New Roman"/>
        </w:rPr>
      </w:pPr>
    </w:p>
    <w:sectPr w:rsidR="00BF036C" w:rsidRPr="002A4529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042F4C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886337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13C2"/>
    <w:rsid w:val="002A4529"/>
    <w:rsid w:val="003913C2"/>
    <w:rsid w:val="00704DAE"/>
    <w:rsid w:val="008038FE"/>
    <w:rsid w:val="00AC1F57"/>
    <w:rsid w:val="00BF036C"/>
    <w:rsid w:val="00C6340B"/>
    <w:rsid w:val="00D92F28"/>
    <w:rsid w:val="00E3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8787"/>
  <w15:docId w15:val="{DAA39F34-30D3-4CB2-BA9A-C84137BF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D802E-7D99-4C72-947A-505844092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huc Hong Hanh </cp:lastModifiedBy>
  <cp:revision>6</cp:revision>
  <dcterms:created xsi:type="dcterms:W3CDTF">2026-06-05T08:03:00Z</dcterms:created>
  <dcterms:modified xsi:type="dcterms:W3CDTF">2026-06-18T06:22:00Z</dcterms:modified>
</cp:coreProperties>
</file>